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3FF" w:rsidRPr="002A50BC" w:rsidRDefault="002D03FF" w:rsidP="002D03FF">
      <w:pPr>
        <w:pStyle w:val="TableTitle"/>
        <w:spacing w:after="40"/>
        <w:rPr>
          <w:b/>
          <w:szCs w:val="24"/>
        </w:rPr>
      </w:pPr>
      <w:r w:rsidRPr="002A50BC">
        <w:rPr>
          <w:b/>
          <w:szCs w:val="24"/>
        </w:rPr>
        <w:t>Figure 2: SPIRIT 2013 Checklist</w:t>
      </w:r>
      <w:r w:rsidRPr="002A50BC">
        <w:rPr>
          <w:b/>
          <w:szCs w:val="24"/>
          <w:vertAlign w:val="superscript"/>
        </w:rPr>
        <w:t xml:space="preserve">: </w:t>
      </w:r>
      <w:r w:rsidRPr="002A50BC">
        <w:rPr>
          <w:b/>
          <w:szCs w:val="24"/>
        </w:rPr>
        <w:t xml:space="preserve">Recommended items addressed in the </w:t>
      </w:r>
      <w:r w:rsidR="002A50BC">
        <w:rPr>
          <w:b/>
          <w:szCs w:val="24"/>
        </w:rPr>
        <w:t xml:space="preserve">“Amoxicillin vs Ampicillin in severe pneumonia </w:t>
      </w:r>
      <w:r w:rsidRPr="002A50BC">
        <w:rPr>
          <w:b/>
          <w:szCs w:val="24"/>
        </w:rPr>
        <w:t>clinical trial</w:t>
      </w:r>
      <w:r w:rsidR="002A50BC">
        <w:rPr>
          <w:b/>
          <w:szCs w:val="24"/>
        </w:rPr>
        <w:t xml:space="preserve">” </w:t>
      </w:r>
      <w:bookmarkStart w:id="0" w:name="_GoBack"/>
      <w:bookmarkEnd w:id="0"/>
      <w:r w:rsidRPr="002A50BC">
        <w:rPr>
          <w:b/>
          <w:szCs w:val="24"/>
        </w:rPr>
        <w:t>protocol and related documents</w:t>
      </w:r>
    </w:p>
    <w:p w:rsidR="00AB50BB" w:rsidRPr="002A50BC" w:rsidRDefault="00AB50BB" w:rsidP="002D03FF">
      <w:pPr>
        <w:pStyle w:val="TableTitle"/>
        <w:spacing w:after="40"/>
        <w:rPr>
          <w:b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633"/>
        <w:gridCol w:w="593"/>
        <w:gridCol w:w="5060"/>
        <w:gridCol w:w="2064"/>
      </w:tblGrid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pStyle w:val="TableHeader"/>
              <w:spacing w:before="0"/>
              <w:rPr>
                <w:szCs w:val="24"/>
              </w:rPr>
            </w:pPr>
            <w:r w:rsidRPr="00AB50BB">
              <w:rPr>
                <w:szCs w:val="24"/>
              </w:rPr>
              <w:t>Section/ item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pStyle w:val="TableHeader"/>
              <w:spacing w:before="0"/>
              <w:rPr>
                <w:color w:val="000000"/>
                <w:szCs w:val="24"/>
              </w:rPr>
            </w:pPr>
            <w:r w:rsidRPr="00AB50BB">
              <w:rPr>
                <w:szCs w:val="24"/>
              </w:rPr>
              <w:t xml:space="preserve">Item </w:t>
            </w:r>
            <w:r w:rsidRPr="00AB50BB">
              <w:rPr>
                <w:color w:val="000000"/>
                <w:szCs w:val="24"/>
              </w:rPr>
              <w:t>No</w:t>
            </w:r>
          </w:p>
        </w:tc>
        <w:tc>
          <w:tcPr>
            <w:tcW w:w="270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pStyle w:val="TableHeader"/>
              <w:spacing w:before="0"/>
              <w:rPr>
                <w:color w:val="000000"/>
                <w:szCs w:val="24"/>
              </w:rPr>
            </w:pPr>
            <w:r w:rsidRPr="00AB50BB">
              <w:rPr>
                <w:color w:val="000000"/>
                <w:szCs w:val="24"/>
              </w:rPr>
              <w:t>Descriptio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ddressed on page number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3896" w:type="pct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b/>
                <w:sz w:val="24"/>
                <w:szCs w:val="24"/>
              </w:rPr>
              <w:t>Administrative information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836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scriptive title identifying the study design, population, interventions, and, if applicable, trial acronym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Trial registration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Trial identifier and registry name. If not yet registered, name of intended registry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ClinicalTrials.gov, ID: NCT03369093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ll items from the World Health Organization Trial Registration Data Set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(page 2), (page 4)</w:t>
            </w:r>
          </w:p>
        </w:tc>
      </w:tr>
      <w:tr w:rsidR="002D03FF" w:rsidRPr="00AB50BB" w:rsidTr="00AB50BB">
        <w:trPr>
          <w:cantSplit/>
          <w:trHeight w:val="548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rotocol version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ate and version identifier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Funding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ources and types of financial, material, and other support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Roles and responsibilitie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Names, affiliations, and roles of protocol contributor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2D03FF" w:rsidRPr="00AB50BB" w:rsidTr="00AB50BB">
        <w:trPr>
          <w:cantSplit/>
          <w:trHeight w:val="293"/>
          <w:jc w:val="center"/>
        </w:trPr>
        <w:tc>
          <w:tcPr>
            <w:tcW w:w="87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Name and contact information for the trial sponsor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B50BB">
              <w:rPr>
                <w:rFonts w:ascii="Times New Roman" w:hAnsi="Times New Roman"/>
                <w:sz w:val="24"/>
                <w:szCs w:val="24"/>
              </w:rPr>
              <w:t>icddr,b</w:t>
            </w:r>
            <w:proofErr w:type="spellEnd"/>
            <w:proofErr w:type="gramEnd"/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d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Composition, roles, and responsibilities of the coordinating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pStyle w:val="TableSubHead"/>
              <w:spacing w:before="0"/>
              <w:rPr>
                <w:szCs w:val="24"/>
              </w:rPr>
            </w:pPr>
            <w:r w:rsidRPr="00AB50BB">
              <w:rPr>
                <w:szCs w:val="24"/>
              </w:rPr>
              <w:t>Introduction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lastRenderedPageBreak/>
              <w:t>Background and rationale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IRB, </w:t>
            </w:r>
            <w:proofErr w:type="spellStart"/>
            <w:proofErr w:type="gramStart"/>
            <w:r w:rsidRPr="00AB50BB">
              <w:rPr>
                <w:rFonts w:ascii="Times New Roman" w:hAnsi="Times New Roman"/>
                <w:sz w:val="24"/>
                <w:szCs w:val="24"/>
              </w:rPr>
              <w:t>icddr,b</w:t>
            </w:r>
            <w:proofErr w:type="spellEnd"/>
            <w:proofErr w:type="gramEnd"/>
          </w:p>
        </w:tc>
      </w:tr>
      <w:tr w:rsidR="002D03FF" w:rsidRPr="00AB50BB" w:rsidTr="00AB50BB">
        <w:trPr>
          <w:cantSplit/>
          <w:trHeight w:val="323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Explanation for choice of comparator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(Page 2)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Objective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653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Trial design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scription of trial design including type of trial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parallel group, crossover, factorial, single group), allocation ratio, and framework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superiority, equivalence, noninferiority, exploratory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,4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3896" w:type="pct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pStyle w:val="TableSubHead"/>
              <w:spacing w:before="0"/>
              <w:rPr>
                <w:szCs w:val="24"/>
              </w:rPr>
            </w:pPr>
            <w:r w:rsidRPr="00AB50BB">
              <w:rPr>
                <w:szCs w:val="24"/>
              </w:rPr>
              <w:t>Methods: Participants, interventions, and outcome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pStyle w:val="TableSubHead"/>
              <w:spacing w:before="0"/>
              <w:rPr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tudy setting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scription of study setting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Eligibility criteria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Inclusion and exclusion criteria for participants. If applicable, eligibility criteria for study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centres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and individuals who will perform the intervention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surgeons, psychotherapists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Intervention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1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7,8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1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Criteria for discontinuing or modifying allocated interventions for a given trial participant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drug dose change in response to harms, participant request, or improving/worsening disease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1c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drug tablet return, laboratory tests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7,8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1d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Relevant concomitant care and interventions that are permitted or prohibited during the tria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4,5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rimary, secondary, and other outcomes, including the specific measurement variable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systolic blood pressure), analysis metric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10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articipant timeline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B50BB">
              <w:rPr>
                <w:rFonts w:ascii="Times New Roman" w:hAnsi="Times New Roman"/>
                <w:sz w:val="24"/>
                <w:szCs w:val="24"/>
              </w:rPr>
              <w:t>2,(</w:t>
            </w:r>
            <w:proofErr w:type="gramEnd"/>
            <w:r w:rsidRPr="00AB50BB">
              <w:rPr>
                <w:rFonts w:ascii="Times New Roman" w:hAnsi="Times New Roman"/>
                <w:sz w:val="24"/>
                <w:szCs w:val="24"/>
              </w:rPr>
              <w:t>Table 1)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ample size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0,11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Recruitment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trategies for achieving adequate participant enrolment to reach target sample size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                  -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3896" w:type="pct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b/>
                <w:sz w:val="24"/>
                <w:szCs w:val="24"/>
              </w:rPr>
              <w:t>Methods: Assignment of interventions (for controlled trials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llocation: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tabs>
                <w:tab w:val="left" w:pos="18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equence generation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6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Method of generating the allocation sequence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, blocking) should be provided in a separate document that is unavailable to those who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nrol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participants or assign intervention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Block randomization </w:t>
            </w:r>
          </w:p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age 6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llocation concealment mechanism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6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Mechanism of implementing the allocation sequence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age 6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lastRenderedPageBreak/>
              <w:t>Implementation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6c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Who will generate the allocation sequence, who will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nrol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participants, and who will assign participants to intervention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color w:val="1C1E29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color w:val="1C1E29"/>
                <w:sz w:val="24"/>
                <w:szCs w:val="24"/>
              </w:rPr>
              <w:t xml:space="preserve">The sequence of randomization was prepared before the commencement of the study by an independent statistician at </w:t>
            </w:r>
            <w:proofErr w:type="spellStart"/>
            <w:proofErr w:type="gramStart"/>
            <w:r w:rsidRPr="00AB50BB">
              <w:rPr>
                <w:rFonts w:ascii="Times New Roman" w:hAnsi="Times New Roman"/>
                <w:color w:val="1C1E29"/>
                <w:sz w:val="24"/>
                <w:szCs w:val="24"/>
              </w:rPr>
              <w:t>icddr,b</w:t>
            </w:r>
            <w:proofErr w:type="spellEnd"/>
            <w:proofErr w:type="gramEnd"/>
            <w:r w:rsidRPr="00AB50BB">
              <w:rPr>
                <w:rFonts w:ascii="Times New Roman" w:hAnsi="Times New Roman"/>
                <w:color w:val="1C1E29"/>
                <w:sz w:val="24"/>
                <w:szCs w:val="24"/>
              </w:rPr>
              <w:t>, unrelated to this clinical trial.</w:t>
            </w:r>
          </w:p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age 6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Blinding (masking)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7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Who will be blinded after assignment to intervention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trial participants, care providers, outcome assessors, data analysts), and how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Open-labelled trial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7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3896" w:type="pct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b/>
                <w:sz w:val="24"/>
                <w:szCs w:val="24"/>
              </w:rPr>
              <w:t>Methods: Data collection, management, and analysi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ata collection method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8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Plans for assessment and collection of outcome, baseline, and other trial data, including any </w:t>
            </w:r>
            <w:r w:rsidRPr="00AB50BB">
              <w:rPr>
                <w:rFonts w:ascii="Times New Roman" w:hAnsi="Times New Roman"/>
                <w:bCs/>
                <w:sz w:val="24"/>
                <w:szCs w:val="24"/>
              </w:rPr>
              <w:t>related processes to promote data quality</w:t>
            </w: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duplicate measurements, training of assessors) and a description of study instrument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tabs>
                <w:tab w:val="left" w:pos="108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8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ata management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Plans for data entry, coding, security, and storage, including any </w:t>
            </w:r>
            <w:r w:rsidRPr="00AB50BB">
              <w:rPr>
                <w:rFonts w:ascii="Times New Roman" w:hAnsi="Times New Roman"/>
                <w:bCs/>
                <w:sz w:val="24"/>
                <w:szCs w:val="24"/>
              </w:rPr>
              <w:t>related processes to promote data quality</w:t>
            </w: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double data entry</w:t>
            </w:r>
            <w:r w:rsidRPr="00AB50BB">
              <w:rPr>
                <w:rFonts w:ascii="Times New Roman" w:hAnsi="Times New Roman"/>
                <w:bCs/>
                <w:sz w:val="24"/>
                <w:szCs w:val="24"/>
              </w:rPr>
              <w:t>; range checks for data values</w:t>
            </w:r>
            <w:r w:rsidRPr="00AB50BB">
              <w:rPr>
                <w:rFonts w:ascii="Times New Roman" w:hAnsi="Times New Roman"/>
                <w:sz w:val="24"/>
                <w:szCs w:val="24"/>
              </w:rPr>
              <w:t>). Reference to where details of data management procedures can be found, if not in the protoco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tatistical method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0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Statistical methods for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analysin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0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Methods for any additional analyse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subgroup and adjusted analyses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0c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finition of analysis population relating to protocol non-adherence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, as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randomised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analysis), and any statistical methods to handle missing data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multiple imputation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3896" w:type="pct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b/>
                <w:sz w:val="24"/>
                <w:szCs w:val="24"/>
              </w:rPr>
              <w:t>Methods: Monitoring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D03FF" w:rsidRPr="00AB50BB" w:rsidRDefault="002D03FF" w:rsidP="00AB50BB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1700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ata monitoring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1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D03FF" w:rsidRPr="00AB50BB" w:rsidTr="00AB50BB">
        <w:trPr>
          <w:cantSplit/>
          <w:trHeight w:val="491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1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No interim         analyses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Harm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uditing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           4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3896" w:type="pct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pStyle w:val="TableSubHead"/>
              <w:spacing w:before="0"/>
              <w:rPr>
                <w:szCs w:val="24"/>
              </w:rPr>
            </w:pPr>
            <w:r w:rsidRPr="00AB50BB">
              <w:rPr>
                <w:szCs w:val="24"/>
              </w:rPr>
              <w:t>Ethics and dissemination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D03FF" w:rsidRPr="00AB50BB" w:rsidRDefault="002D03FF" w:rsidP="00AB50BB">
            <w:pPr>
              <w:pStyle w:val="TableSubHead"/>
              <w:spacing w:before="0"/>
              <w:rPr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Research ethics approval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 for seeking research ethics committee/institutional review board (REC/IRB) approva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         4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rotocol amendment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 for communicating important protocol modification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changes to eligibility criteria, outcomes, analyses) to relevant partie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>, investigators, REC/IRBs, trial participants, trial registries, journals, regulators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            5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Consent or assent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6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Who will obtain informed consent or assent from potential trial participants or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authorised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surrogates, and how (see Item 32)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PI or his/her    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representa</w:t>
            </w:r>
            <w:proofErr w:type="spellEnd"/>
          </w:p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tive</w:t>
            </w:r>
            <w:proofErr w:type="spellEnd"/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6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Confidentiality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eclaration of interest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Financial and other competing interests for principal investigators for the overall trial and each study site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ccess to data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ncillary and post-trial care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D03FF" w:rsidRPr="00AB50BB" w:rsidTr="00AB50BB">
        <w:trPr>
          <w:cantSplit/>
          <w:trHeight w:val="1355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Dissemination policy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1a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, via publication, reporting in results databases, or other data sharing arrangements), including any publication restrictions                                                                                                             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2D03FF" w:rsidRPr="00AB50BB" w:rsidTr="00AB50BB">
        <w:trPr>
          <w:cantSplit/>
          <w:trHeight w:val="275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1b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uthorship eligibility guidelines and any intended use of professional writer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2D03FF" w:rsidRPr="00AB50BB" w:rsidTr="00AB50BB">
        <w:trPr>
          <w:cantSplit/>
          <w:trHeight w:val="638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1c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, if any, for granting public access to the full protocol, participant-level dataset, and statistical code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2D03FF" w:rsidRPr="00AB50BB" w:rsidTr="00AB50BB">
        <w:trPr>
          <w:cantSplit/>
          <w:trHeight w:val="311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pStyle w:val="TableSubHead"/>
              <w:spacing w:before="0"/>
              <w:rPr>
                <w:szCs w:val="24"/>
              </w:rPr>
            </w:pPr>
            <w:r w:rsidRPr="00AB50BB">
              <w:rPr>
                <w:szCs w:val="24"/>
              </w:rPr>
              <w:t>Appendice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D03FF" w:rsidRPr="00AB50BB" w:rsidRDefault="002D03FF" w:rsidP="00AB50B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Informed consent material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 xml:space="preserve">Model consent form and other related documentation given to participants and </w:t>
            </w:r>
            <w:proofErr w:type="spellStart"/>
            <w:r w:rsidRPr="00AB50BB">
              <w:rPr>
                <w:rFonts w:ascii="Times New Roman" w:hAnsi="Times New Roman"/>
                <w:sz w:val="24"/>
                <w:szCs w:val="24"/>
              </w:rPr>
              <w:t>authorised</w:t>
            </w:r>
            <w:proofErr w:type="spellEnd"/>
            <w:r w:rsidRPr="00AB50BB">
              <w:rPr>
                <w:rFonts w:ascii="Times New Roman" w:hAnsi="Times New Roman"/>
                <w:sz w:val="24"/>
                <w:szCs w:val="24"/>
              </w:rPr>
              <w:t xml:space="preserve"> surrogates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Attached</w:t>
            </w:r>
          </w:p>
        </w:tc>
      </w:tr>
      <w:tr w:rsidR="002D03FF" w:rsidRPr="00AB50BB" w:rsidTr="00AB50BB">
        <w:trPr>
          <w:cantSplit/>
          <w:trHeight w:val="259"/>
          <w:jc w:val="center"/>
        </w:trPr>
        <w:tc>
          <w:tcPr>
            <w:tcW w:w="87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Biological specimens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706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:rsidR="002D03FF" w:rsidRPr="00AB50BB" w:rsidRDefault="002D03FF" w:rsidP="00AB50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03FF" w:rsidRPr="00AB50BB" w:rsidRDefault="002D03FF" w:rsidP="00AB50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50BB">
              <w:rPr>
                <w:rFonts w:ascii="Times New Roman" w:hAnsi="Times New Roman"/>
                <w:sz w:val="24"/>
                <w:szCs w:val="24"/>
              </w:rPr>
              <w:t>5,6 (Fig-1)</w:t>
            </w:r>
          </w:p>
        </w:tc>
      </w:tr>
    </w:tbl>
    <w:p w:rsidR="003669C7" w:rsidRPr="00AB50BB" w:rsidRDefault="003669C7">
      <w:pPr>
        <w:rPr>
          <w:rFonts w:ascii="Times New Roman" w:hAnsi="Times New Roman"/>
          <w:sz w:val="24"/>
          <w:szCs w:val="24"/>
        </w:rPr>
      </w:pPr>
    </w:p>
    <w:sectPr w:rsidR="003669C7" w:rsidRPr="00AB50BB" w:rsidSect="003669C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5CD" w:rsidRDefault="009B35CD" w:rsidP="00AB50BB">
      <w:pPr>
        <w:spacing w:after="0" w:line="240" w:lineRule="auto"/>
      </w:pPr>
      <w:r>
        <w:separator/>
      </w:r>
    </w:p>
  </w:endnote>
  <w:endnote w:type="continuationSeparator" w:id="0">
    <w:p w:rsidR="009B35CD" w:rsidRDefault="009B35CD" w:rsidP="00AB5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3174344"/>
      <w:docPartObj>
        <w:docPartGallery w:val="Page Numbers (Bottom of Page)"/>
        <w:docPartUnique/>
      </w:docPartObj>
    </w:sdtPr>
    <w:sdtContent>
      <w:p w:rsidR="00AB50BB" w:rsidRDefault="00AB50B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AB50BB" w:rsidRDefault="00AB5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5CD" w:rsidRDefault="009B35CD" w:rsidP="00AB50BB">
      <w:pPr>
        <w:spacing w:after="0" w:line="240" w:lineRule="auto"/>
      </w:pPr>
      <w:r>
        <w:separator/>
      </w:r>
    </w:p>
  </w:footnote>
  <w:footnote w:type="continuationSeparator" w:id="0">
    <w:p w:rsidR="009B35CD" w:rsidRDefault="009B35CD" w:rsidP="00AB5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FF"/>
    <w:rsid w:val="002A50BC"/>
    <w:rsid w:val="002D03FF"/>
    <w:rsid w:val="002D694E"/>
    <w:rsid w:val="003669C7"/>
    <w:rsid w:val="009B35CD"/>
    <w:rsid w:val="00AB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0872D"/>
  <w15:chartTrackingRefBased/>
  <w15:docId w15:val="{8A130FA4-7AED-4235-988D-E8DB82BAE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3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uiPriority w:val="99"/>
    <w:rsid w:val="002D03FF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uiPriority w:val="99"/>
    <w:rsid w:val="002D03FF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uiPriority w:val="99"/>
    <w:rsid w:val="002D03FF"/>
  </w:style>
  <w:style w:type="paragraph" w:styleId="Header">
    <w:name w:val="header"/>
    <w:basedOn w:val="Normal"/>
    <w:link w:val="HeaderChar"/>
    <w:uiPriority w:val="99"/>
    <w:unhideWhenUsed/>
    <w:rsid w:val="00AB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0B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B5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0B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517</Words>
  <Characters>864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baba Shahrin</dc:creator>
  <cp:keywords/>
  <dc:description/>
  <cp:lastModifiedBy>Dr. Lubaba Shahrin</cp:lastModifiedBy>
  <cp:revision>3</cp:revision>
  <dcterms:created xsi:type="dcterms:W3CDTF">2020-08-19T18:58:00Z</dcterms:created>
  <dcterms:modified xsi:type="dcterms:W3CDTF">2020-08-19T19:28:00Z</dcterms:modified>
</cp:coreProperties>
</file>